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95024" w14:textId="77777777" w:rsidR="00DA1FBF" w:rsidRDefault="00DA1FBF" w:rsidP="00DA1FBF">
      <w:pPr>
        <w:rPr>
          <w:rFonts w:ascii="Times New Roman" w:hAnsi="Times New Roman" w:cs="Times New Roman"/>
        </w:rPr>
      </w:pPr>
      <w:r w:rsidRPr="0091540F"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/>
          <w:b/>
          <w:bCs/>
        </w:rPr>
        <w:t>2</w:t>
      </w:r>
      <w:r w:rsidRPr="0091540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Baseline Survey</w:t>
      </w:r>
    </w:p>
    <w:p w14:paraId="078445B4" w14:textId="77777777" w:rsidR="00DA1FBF" w:rsidRDefault="00DA1FBF" w:rsidP="00DA1FBF">
      <w:pPr>
        <w:rPr>
          <w:rFonts w:ascii="Times New Roman" w:hAnsi="Times New Roman" w:cs="Times New Roman"/>
        </w:rPr>
      </w:pPr>
    </w:p>
    <w:p w14:paraId="7872CEF2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maintain anonymity, please follow the instructions to create an ID that will be used to match your pre- and post-participation surveys. </w:t>
      </w:r>
    </w:p>
    <w:p w14:paraId="677A21D5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Initial of first name</w:t>
      </w:r>
    </w:p>
    <w:p w14:paraId="5370D566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Last letter of last name</w:t>
      </w:r>
    </w:p>
    <w:p w14:paraId="2AB78EE9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birth month</w:t>
      </w:r>
    </w:p>
    <w:p w14:paraId="5EF246DA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First letter of mother’s maiden name</w:t>
      </w:r>
    </w:p>
    <w:p w14:paraId="0F94FA9B" w14:textId="77777777" w:rsidR="00DA1FBF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</w:p>
    <w:p w14:paraId="615EC4E1" w14:textId="77777777" w:rsidR="00DA1FBF" w:rsidRPr="00A81630" w:rsidRDefault="00DA1FBF" w:rsidP="00DA1FBF">
      <w:pPr>
        <w:pStyle w:val="ListParagraph"/>
        <w:ind w:left="8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ample: Susan Smith born in June, mother’s maiden name Jones: SHJJ</w:t>
      </w:r>
    </w:p>
    <w:p w14:paraId="0BB3CAE7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at is your age?</w:t>
      </w:r>
    </w:p>
    <w:p w14:paraId="0B7BA742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ch of the following describes your race or origin?</w:t>
      </w:r>
    </w:p>
    <w:p w14:paraId="21CC5051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te</w:t>
      </w:r>
    </w:p>
    <w:p w14:paraId="3631F5E3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Black or African American</w:t>
      </w:r>
    </w:p>
    <w:p w14:paraId="35B2E3BA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sian</w:t>
      </w:r>
    </w:p>
    <w:p w14:paraId="2AD71D61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tive American or Alaska Native</w:t>
      </w:r>
    </w:p>
    <w:p w14:paraId="198EDEAB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ative Hawaiian or other Pacific Islander</w:t>
      </w:r>
    </w:p>
    <w:p w14:paraId="19010417" w14:textId="77777777" w:rsidR="00DA1FBF" w:rsidRPr="005555B7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Other</w:t>
      </w:r>
    </w:p>
    <w:p w14:paraId="5706A226" w14:textId="77777777" w:rsidR="00DA1FBF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re than one</w:t>
      </w:r>
    </w:p>
    <w:p w14:paraId="348763B2" w14:textId="77777777" w:rsidR="00DA1FBF" w:rsidRDefault="00DA1FBF" w:rsidP="00DA1FBF">
      <w:pPr>
        <w:pStyle w:val="ListParagraph"/>
        <w:numPr>
          <w:ilvl w:val="1"/>
          <w:numId w:val="1"/>
        </w:numPr>
        <w:ind w:left="108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answer</w:t>
      </w:r>
    </w:p>
    <w:p w14:paraId="49087FFA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gender</w:t>
      </w:r>
      <w:r w:rsidRPr="005555B7">
        <w:rPr>
          <w:rFonts w:ascii="Times New Roman" w:hAnsi="Times New Roman" w:cs="Times New Roman"/>
        </w:rPr>
        <w:t>?</w:t>
      </w:r>
    </w:p>
    <w:p w14:paraId="66226B44" w14:textId="77777777" w:rsidR="00DA1FBF" w:rsidRPr="005555B7" w:rsidRDefault="00DA1FBF" w:rsidP="00DA1FBF">
      <w:pPr>
        <w:pStyle w:val="ListParagraph"/>
        <w:numPr>
          <w:ilvl w:val="0"/>
          <w:numId w:val="9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5179FA8D" w14:textId="77777777" w:rsidR="00DA1FBF" w:rsidRDefault="00DA1FBF" w:rsidP="00DA1FBF">
      <w:pPr>
        <w:pStyle w:val="ListParagraph"/>
        <w:numPr>
          <w:ilvl w:val="0"/>
          <w:numId w:val="9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male</w:t>
      </w:r>
    </w:p>
    <w:p w14:paraId="4F8DCDCF" w14:textId="77777777" w:rsidR="00DA1FBF" w:rsidRDefault="00DA1FBF" w:rsidP="00DA1FBF">
      <w:pPr>
        <w:pStyle w:val="ListParagraph"/>
        <w:numPr>
          <w:ilvl w:val="0"/>
          <w:numId w:val="9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E1D6F32" w14:textId="77777777" w:rsidR="00DA1FBF" w:rsidRPr="005555B7" w:rsidRDefault="00DA1FBF" w:rsidP="00DA1FBF">
      <w:pPr>
        <w:pStyle w:val="ListParagraph"/>
        <w:numPr>
          <w:ilvl w:val="0"/>
          <w:numId w:val="9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answer</w:t>
      </w:r>
    </w:p>
    <w:p w14:paraId="1A3F8158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relationship status?</w:t>
      </w:r>
    </w:p>
    <w:p w14:paraId="1151DEF2" w14:textId="77777777" w:rsidR="00DA1FBF" w:rsidRDefault="00DA1FBF" w:rsidP="00DA1FBF">
      <w:pPr>
        <w:pStyle w:val="ListParagraph"/>
        <w:numPr>
          <w:ilvl w:val="0"/>
          <w:numId w:val="10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gle</w:t>
      </w:r>
    </w:p>
    <w:p w14:paraId="0CE29274" w14:textId="77777777" w:rsidR="00DA1FBF" w:rsidRDefault="00DA1FBF" w:rsidP="00DA1FBF">
      <w:pPr>
        <w:pStyle w:val="ListParagraph"/>
        <w:numPr>
          <w:ilvl w:val="0"/>
          <w:numId w:val="10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nered</w:t>
      </w:r>
    </w:p>
    <w:p w14:paraId="6B1929E1" w14:textId="77777777" w:rsidR="00DA1FBF" w:rsidRDefault="00DA1FBF" w:rsidP="00DA1FBF">
      <w:pPr>
        <w:pStyle w:val="ListParagraph"/>
        <w:numPr>
          <w:ilvl w:val="0"/>
          <w:numId w:val="10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3F68905A" w14:textId="77777777" w:rsidR="00DA1FBF" w:rsidRDefault="00DA1FBF" w:rsidP="00DA1FBF">
      <w:pPr>
        <w:pStyle w:val="ListParagraph"/>
        <w:numPr>
          <w:ilvl w:val="0"/>
          <w:numId w:val="10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fer not to answer</w:t>
      </w:r>
    </w:p>
    <w:p w14:paraId="2976B107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indicate your response to the following statement: </w:t>
      </w:r>
      <w:r w:rsidRPr="00786B16">
        <w:rPr>
          <w:rFonts w:ascii="Times New Roman" w:hAnsi="Times New Roman" w:cs="Times New Roman"/>
        </w:rPr>
        <w:t>I feel financially stressed</w:t>
      </w:r>
    </w:p>
    <w:p w14:paraId="49721556" w14:textId="77777777" w:rsidR="00DA1FBF" w:rsidRDefault="00DA1FBF" w:rsidP="00DA1FBF">
      <w:pPr>
        <w:pStyle w:val="ListParagraph"/>
        <w:numPr>
          <w:ilvl w:val="0"/>
          <w:numId w:val="11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t all</w:t>
      </w:r>
    </w:p>
    <w:p w14:paraId="38A95C22" w14:textId="77777777" w:rsidR="00DA1FBF" w:rsidRDefault="00DA1FBF" w:rsidP="00DA1FBF">
      <w:pPr>
        <w:pStyle w:val="ListParagraph"/>
        <w:numPr>
          <w:ilvl w:val="0"/>
          <w:numId w:val="11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ttle bit</w:t>
      </w:r>
    </w:p>
    <w:p w14:paraId="544060AA" w14:textId="77777777" w:rsidR="00DA1FBF" w:rsidRDefault="00DA1FBF" w:rsidP="00DA1FBF">
      <w:pPr>
        <w:pStyle w:val="ListParagraph"/>
        <w:numPr>
          <w:ilvl w:val="0"/>
          <w:numId w:val="11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</w:t>
      </w:r>
    </w:p>
    <w:p w14:paraId="44C92B34" w14:textId="77777777" w:rsidR="00DA1FBF" w:rsidRDefault="00DA1FBF" w:rsidP="00DA1FBF">
      <w:pPr>
        <w:pStyle w:val="ListParagraph"/>
        <w:numPr>
          <w:ilvl w:val="0"/>
          <w:numId w:val="11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ite a bit</w:t>
      </w:r>
    </w:p>
    <w:p w14:paraId="748B54BC" w14:textId="77777777" w:rsidR="00DA1FBF" w:rsidRDefault="00DA1FBF" w:rsidP="00DA1FBF">
      <w:pPr>
        <w:pStyle w:val="ListParagraph"/>
        <w:numPr>
          <w:ilvl w:val="0"/>
          <w:numId w:val="11"/>
        </w:numPr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much</w:t>
      </w:r>
    </w:p>
    <w:p w14:paraId="203EB140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am able to meet my monthly expenses:</w:t>
      </w:r>
    </w:p>
    <w:p w14:paraId="2022AEF5" w14:textId="77777777" w:rsidR="00DA1FBF" w:rsidRDefault="00DA1FBF" w:rsidP="00DA1FBF">
      <w:pPr>
        <w:pStyle w:val="ListParagraph"/>
        <w:numPr>
          <w:ilvl w:val="0"/>
          <w:numId w:val="12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t all</w:t>
      </w:r>
    </w:p>
    <w:p w14:paraId="6D9EA426" w14:textId="77777777" w:rsidR="00DA1FBF" w:rsidRDefault="00DA1FBF" w:rsidP="00DA1FBF">
      <w:pPr>
        <w:pStyle w:val="ListParagraph"/>
        <w:numPr>
          <w:ilvl w:val="0"/>
          <w:numId w:val="12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little bit</w:t>
      </w:r>
    </w:p>
    <w:p w14:paraId="7A0C3A04" w14:textId="77777777" w:rsidR="00DA1FBF" w:rsidRDefault="00DA1FBF" w:rsidP="00DA1FBF">
      <w:pPr>
        <w:pStyle w:val="ListParagraph"/>
        <w:numPr>
          <w:ilvl w:val="0"/>
          <w:numId w:val="12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</w:t>
      </w:r>
    </w:p>
    <w:p w14:paraId="421AA12A" w14:textId="77777777" w:rsidR="00DA1FBF" w:rsidRDefault="00DA1FBF" w:rsidP="00DA1FBF">
      <w:pPr>
        <w:pStyle w:val="ListParagraph"/>
        <w:numPr>
          <w:ilvl w:val="0"/>
          <w:numId w:val="12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uite often</w:t>
      </w:r>
    </w:p>
    <w:p w14:paraId="12A5AFE3" w14:textId="77777777" w:rsidR="00DA1FBF" w:rsidRDefault="00DA1FBF" w:rsidP="00DA1FBF">
      <w:pPr>
        <w:pStyle w:val="ListParagraph"/>
        <w:numPr>
          <w:ilvl w:val="0"/>
          <w:numId w:val="12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often</w:t>
      </w:r>
    </w:p>
    <w:p w14:paraId="795952F4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possible would it be for you to come up with $2000 in the next month to deal with an emergency?</w:t>
      </w:r>
    </w:p>
    <w:p w14:paraId="72D06362" w14:textId="77777777" w:rsidR="00DA1FBF" w:rsidRDefault="00DA1FBF" w:rsidP="00DA1FBF">
      <w:pPr>
        <w:pStyle w:val="ListParagraph"/>
        <w:numPr>
          <w:ilvl w:val="0"/>
          <w:numId w:val="13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’m not sure</w:t>
      </w:r>
    </w:p>
    <w:p w14:paraId="3F819379" w14:textId="77777777" w:rsidR="00DA1FBF" w:rsidRDefault="00DA1FBF" w:rsidP="00DA1FBF">
      <w:pPr>
        <w:pStyle w:val="ListParagraph"/>
        <w:numPr>
          <w:ilvl w:val="0"/>
          <w:numId w:val="13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t all possible</w:t>
      </w:r>
    </w:p>
    <w:p w14:paraId="69035FF2" w14:textId="77777777" w:rsidR="00DA1FBF" w:rsidRDefault="00DA1FBF" w:rsidP="00DA1FBF">
      <w:pPr>
        <w:pStyle w:val="ListParagraph"/>
        <w:numPr>
          <w:ilvl w:val="0"/>
          <w:numId w:val="13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ot very possible</w:t>
      </w:r>
    </w:p>
    <w:p w14:paraId="4184C2B2" w14:textId="77777777" w:rsidR="00DA1FBF" w:rsidRDefault="00DA1FBF" w:rsidP="00DA1FBF">
      <w:pPr>
        <w:pStyle w:val="ListParagraph"/>
        <w:numPr>
          <w:ilvl w:val="0"/>
          <w:numId w:val="13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what possible</w:t>
      </w:r>
    </w:p>
    <w:p w14:paraId="1D2E0334" w14:textId="77777777" w:rsidR="00DA1FBF" w:rsidRPr="00786B16" w:rsidRDefault="00DA1FBF" w:rsidP="00DA1FBF">
      <w:pPr>
        <w:pStyle w:val="ListParagraph"/>
        <w:numPr>
          <w:ilvl w:val="0"/>
          <w:numId w:val="13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possible</w:t>
      </w:r>
    </w:p>
    <w:p w14:paraId="093DA1E2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Have you heard about the concept of financial toxicity before?</w:t>
      </w:r>
    </w:p>
    <w:p w14:paraId="1C78133A" w14:textId="77777777" w:rsidR="00DA1FBF" w:rsidRPr="005555B7" w:rsidRDefault="00DA1FBF" w:rsidP="00DA1FBF">
      <w:pPr>
        <w:pStyle w:val="ListParagraph"/>
        <w:numPr>
          <w:ilvl w:val="0"/>
          <w:numId w:val="14"/>
        </w:numPr>
        <w:ind w:firstLine="9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Yes</w:t>
      </w:r>
    </w:p>
    <w:p w14:paraId="45864D6B" w14:textId="77777777" w:rsidR="00DA1FBF" w:rsidRDefault="00DA1FBF" w:rsidP="00DA1FBF">
      <w:pPr>
        <w:pStyle w:val="ListParagraph"/>
        <w:numPr>
          <w:ilvl w:val="0"/>
          <w:numId w:val="14"/>
        </w:numPr>
        <w:ind w:firstLine="9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</w:t>
      </w:r>
    </w:p>
    <w:p w14:paraId="4C54E84C" w14:textId="77777777" w:rsidR="00DA1FBF" w:rsidRPr="000F3072" w:rsidRDefault="00DA1FBF" w:rsidP="00DA1FBF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ere? ___________</w:t>
      </w:r>
    </w:p>
    <w:p w14:paraId="7060910F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Have you received a lecture (i.e. through an extracurricular experience, outside of medical school, etc.) on financial toxicity before?</w:t>
      </w:r>
    </w:p>
    <w:p w14:paraId="43A9EA67" w14:textId="77777777" w:rsidR="00DA1FBF" w:rsidRPr="005555B7" w:rsidRDefault="00DA1FBF" w:rsidP="00DA1FBF">
      <w:pPr>
        <w:pStyle w:val="ListParagraph"/>
        <w:numPr>
          <w:ilvl w:val="0"/>
          <w:numId w:val="15"/>
        </w:numPr>
        <w:ind w:firstLine="9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Yes</w:t>
      </w:r>
    </w:p>
    <w:p w14:paraId="6892584B" w14:textId="77777777" w:rsidR="00DA1FBF" w:rsidRDefault="00DA1FBF" w:rsidP="00DA1FBF">
      <w:pPr>
        <w:pStyle w:val="ListParagraph"/>
        <w:numPr>
          <w:ilvl w:val="0"/>
          <w:numId w:val="15"/>
        </w:numPr>
        <w:ind w:firstLine="9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</w:t>
      </w:r>
    </w:p>
    <w:p w14:paraId="51521E25" w14:textId="77777777" w:rsidR="00DA1FBF" w:rsidRPr="000F3072" w:rsidRDefault="00DA1FBF" w:rsidP="00DA1FBF">
      <w:pPr>
        <w:pStyle w:val="ListParagraph"/>
        <w:ind w:left="810" w:firstLine="270"/>
        <w:rPr>
          <w:rFonts w:ascii="Times New Roman" w:hAnsi="Times New Roman" w:cs="Times New Roman"/>
        </w:rPr>
      </w:pPr>
      <w:r w:rsidRPr="00604F24">
        <w:rPr>
          <w:rFonts w:ascii="Times New Roman" w:hAnsi="Times New Roman" w:cs="Times New Roman"/>
        </w:rPr>
        <w:t>If yes, where? ___________</w:t>
      </w:r>
    </w:p>
    <w:p w14:paraId="565B56AB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knowledge level on topics like insurance systems, co-insurance, deductibles, and co-payments?</w:t>
      </w:r>
    </w:p>
    <w:p w14:paraId="0918C72D" w14:textId="77777777" w:rsidR="00DA1FBF" w:rsidRDefault="00DA1FBF" w:rsidP="00DA1FBF">
      <w:pPr>
        <w:pStyle w:val="ListParagraph"/>
        <w:numPr>
          <w:ilvl w:val="0"/>
          <w:numId w:val="16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good</w:t>
      </w:r>
    </w:p>
    <w:p w14:paraId="169DAFCA" w14:textId="77777777" w:rsidR="00DA1FBF" w:rsidRDefault="00DA1FBF" w:rsidP="00DA1FBF">
      <w:pPr>
        <w:pStyle w:val="ListParagraph"/>
        <w:numPr>
          <w:ilvl w:val="0"/>
          <w:numId w:val="16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od</w:t>
      </w:r>
    </w:p>
    <w:p w14:paraId="3A6D92D4" w14:textId="77777777" w:rsidR="00DA1FBF" w:rsidRDefault="00DA1FBF" w:rsidP="00DA1FBF">
      <w:pPr>
        <w:pStyle w:val="ListParagraph"/>
        <w:numPr>
          <w:ilvl w:val="0"/>
          <w:numId w:val="16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mediate</w:t>
      </w:r>
    </w:p>
    <w:p w14:paraId="18A69C92" w14:textId="77777777" w:rsidR="00DA1FBF" w:rsidRDefault="00DA1FBF" w:rsidP="00DA1FBF">
      <w:pPr>
        <w:pStyle w:val="ListParagraph"/>
        <w:numPr>
          <w:ilvl w:val="0"/>
          <w:numId w:val="16"/>
        </w:numPr>
        <w:ind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ak</w:t>
      </w:r>
    </w:p>
    <w:p w14:paraId="4AD14071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 your experience, how often do patients consider their personal out-of-pocket or indirect costs when making treatment decisions?</w:t>
      </w:r>
    </w:p>
    <w:p w14:paraId="58A1F9C1" w14:textId="77777777" w:rsidR="00DA1FBF" w:rsidRPr="005555B7" w:rsidRDefault="00DA1FBF" w:rsidP="00DA1FBF">
      <w:pPr>
        <w:pStyle w:val="ListParagraph"/>
        <w:numPr>
          <w:ilvl w:val="0"/>
          <w:numId w:val="2"/>
        </w:numPr>
        <w:ind w:left="810" w:firstLine="27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58F73E9F" w14:textId="77777777" w:rsidR="00DA1FBF" w:rsidRPr="005555B7" w:rsidRDefault="00DA1FBF" w:rsidP="00DA1FBF">
      <w:pPr>
        <w:pStyle w:val="ListParagraph"/>
        <w:numPr>
          <w:ilvl w:val="0"/>
          <w:numId w:val="2"/>
        </w:numPr>
        <w:ind w:left="810" w:firstLine="27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202A4DFA" w14:textId="77777777" w:rsidR="00DA1FBF" w:rsidRPr="005555B7" w:rsidRDefault="00DA1FBF" w:rsidP="00DA1FBF">
      <w:pPr>
        <w:pStyle w:val="ListParagraph"/>
        <w:numPr>
          <w:ilvl w:val="0"/>
          <w:numId w:val="2"/>
        </w:numPr>
        <w:ind w:left="810" w:firstLine="27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Sometimes</w:t>
      </w:r>
    </w:p>
    <w:p w14:paraId="11FE3F19" w14:textId="77777777" w:rsidR="00DA1FBF" w:rsidRPr="005555B7" w:rsidRDefault="00DA1FBF" w:rsidP="00DA1FBF">
      <w:pPr>
        <w:pStyle w:val="ListParagraph"/>
        <w:numPr>
          <w:ilvl w:val="0"/>
          <w:numId w:val="2"/>
        </w:numPr>
        <w:ind w:left="810" w:firstLine="27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61C75C4D" w14:textId="77777777" w:rsidR="00DA1FBF" w:rsidRPr="005555B7" w:rsidRDefault="00DA1FBF" w:rsidP="00DA1FBF">
      <w:pPr>
        <w:pStyle w:val="ListParagraph"/>
        <w:numPr>
          <w:ilvl w:val="0"/>
          <w:numId w:val="2"/>
        </w:numPr>
        <w:ind w:left="810" w:firstLine="270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382CD4FC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How often do you think about patient out-of-pocket costs (i.e. deductibles and co-pays) when considering treatment options?</w:t>
      </w:r>
    </w:p>
    <w:p w14:paraId="2AF38750" w14:textId="77777777" w:rsidR="00DA1FBF" w:rsidRPr="005555B7" w:rsidRDefault="00DA1FBF" w:rsidP="00DA1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5B9AD1A4" w14:textId="77777777" w:rsidR="00DA1FBF" w:rsidRPr="005555B7" w:rsidRDefault="00DA1FBF" w:rsidP="00DA1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5D6968A7" w14:textId="77777777" w:rsidR="00DA1FBF" w:rsidRPr="005555B7" w:rsidRDefault="00DA1FBF" w:rsidP="00DA1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2FE0B3F9" w14:textId="77777777" w:rsidR="00DA1FBF" w:rsidRPr="005555B7" w:rsidRDefault="00DA1FBF" w:rsidP="00DA1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5A65211C" w14:textId="77777777" w:rsidR="00DA1FBF" w:rsidRDefault="00DA1FBF" w:rsidP="00DA1FBF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74B41E36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How often do you </w:t>
      </w:r>
      <w:r>
        <w:rPr>
          <w:rFonts w:ascii="Times New Roman" w:hAnsi="Times New Roman" w:cs="Times New Roman"/>
        </w:rPr>
        <w:t>engage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st discussions with patients?</w:t>
      </w:r>
    </w:p>
    <w:p w14:paraId="3CF8052A" w14:textId="77777777" w:rsidR="00DA1FBF" w:rsidRPr="005555B7" w:rsidRDefault="00DA1FBF" w:rsidP="00DA1F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11EAE65D" w14:textId="77777777" w:rsidR="00DA1FBF" w:rsidRPr="005555B7" w:rsidRDefault="00DA1FBF" w:rsidP="00DA1F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7B9449E9" w14:textId="77777777" w:rsidR="00DA1FBF" w:rsidRPr="005555B7" w:rsidRDefault="00DA1FBF" w:rsidP="00DA1F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02E45E78" w14:textId="77777777" w:rsidR="00DA1FBF" w:rsidRPr="005555B7" w:rsidRDefault="00DA1FBF" w:rsidP="00DA1F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0E08C796" w14:textId="77777777" w:rsidR="00DA1FBF" w:rsidRPr="00553E30" w:rsidRDefault="00DA1FBF" w:rsidP="00DA1FB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01DD7C7F" w14:textId="77777777" w:rsidR="00DA1FBF" w:rsidRPr="005555B7" w:rsidRDefault="00DA1FBF" w:rsidP="00DA1FBF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ch of the following are barriers for you to discussing costs of treatment with patients? (select all that apply)</w:t>
      </w:r>
    </w:p>
    <w:p w14:paraId="28FDC4B1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don’t know enough about the costs of care/lack resources</w:t>
      </w:r>
    </w:p>
    <w:p w14:paraId="2A6F88C1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 enough time to discuss costs</w:t>
      </w:r>
    </w:p>
    <w:p w14:paraId="13DE256A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can’t help with the costs of care</w:t>
      </w:r>
    </w:p>
    <w:p w14:paraId="4C4E0A0E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’s not my place to discuss costs of care</w:t>
      </w:r>
    </w:p>
    <w:p w14:paraId="68E49DEA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 is uncomfortable to discuss costs with patients</w:t>
      </w:r>
    </w:p>
    <w:p w14:paraId="258B0A41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lastRenderedPageBreak/>
        <w:t>Discussing costs might impact the quality of care patients receive</w:t>
      </w:r>
    </w:p>
    <w:p w14:paraId="621516D5" w14:textId="77777777" w:rsidR="00DA1FBF" w:rsidRPr="005555B7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hing prevents me from discussing costs</w:t>
      </w:r>
    </w:p>
    <w:p w14:paraId="5E19E48F" w14:textId="77777777" w:rsidR="00DA1FBF" w:rsidRDefault="00DA1FBF" w:rsidP="00DA1FBF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Other</w:t>
      </w:r>
    </w:p>
    <w:p w14:paraId="22623378" w14:textId="77777777" w:rsidR="00DA1FBF" w:rsidRPr="005555B7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How often do you </w:t>
      </w:r>
      <w:r>
        <w:rPr>
          <w:rFonts w:ascii="Times New Roman" w:hAnsi="Times New Roman" w:cs="Times New Roman"/>
        </w:rPr>
        <w:t>engage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5555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st discussions with the rest of the medical team?</w:t>
      </w:r>
    </w:p>
    <w:p w14:paraId="2C5D3D30" w14:textId="77777777" w:rsidR="00DA1FBF" w:rsidRPr="005555B7" w:rsidRDefault="00DA1FBF" w:rsidP="00DA1F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All of the time</w:t>
      </w:r>
    </w:p>
    <w:p w14:paraId="100135EE" w14:textId="77777777" w:rsidR="00DA1FBF" w:rsidRPr="005555B7" w:rsidRDefault="00DA1FBF" w:rsidP="00DA1F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Most of the time</w:t>
      </w:r>
    </w:p>
    <w:p w14:paraId="197E969F" w14:textId="77777777" w:rsidR="00DA1FBF" w:rsidRPr="005555B7" w:rsidRDefault="00DA1FBF" w:rsidP="00DA1F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 xml:space="preserve">Sometimes </w:t>
      </w:r>
    </w:p>
    <w:p w14:paraId="28651D37" w14:textId="77777777" w:rsidR="00DA1FBF" w:rsidRPr="005555B7" w:rsidRDefault="00DA1FBF" w:rsidP="00DA1F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nfrequently</w:t>
      </w:r>
    </w:p>
    <w:p w14:paraId="4A1E9D73" w14:textId="77777777" w:rsidR="00DA1FBF" w:rsidRPr="00553E30" w:rsidRDefault="00DA1FBF" w:rsidP="00DA1FB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ever</w:t>
      </w:r>
    </w:p>
    <w:p w14:paraId="138B0FC9" w14:textId="77777777" w:rsidR="00DA1FBF" w:rsidRPr="005555B7" w:rsidRDefault="00DA1FBF" w:rsidP="00DA1FBF">
      <w:pPr>
        <w:pStyle w:val="ListParagraph"/>
        <w:numPr>
          <w:ilvl w:val="0"/>
          <w:numId w:val="8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Which of the following are barriers for you to discussing costs of treatment with the rest of the medical team? (select all that apply)</w:t>
      </w:r>
    </w:p>
    <w:p w14:paraId="58E93EAD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don’t know enough about the costs of care/lack resources</w:t>
      </w:r>
    </w:p>
    <w:p w14:paraId="07165695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 enough time to discuss costs</w:t>
      </w:r>
    </w:p>
    <w:p w14:paraId="7F043C89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 can’t help with the costs of care</w:t>
      </w:r>
    </w:p>
    <w:p w14:paraId="60934CA1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’s not my place to discuss costs of care</w:t>
      </w:r>
    </w:p>
    <w:p w14:paraId="0DEF95E2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It is uncomfortable to discuss costs with the medical team</w:t>
      </w:r>
    </w:p>
    <w:p w14:paraId="3B55A6F7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Discussing costs might impact the quality of care patients receive</w:t>
      </w:r>
    </w:p>
    <w:p w14:paraId="5FF31D7B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Nothing prevents me from discussing costs</w:t>
      </w:r>
    </w:p>
    <w:p w14:paraId="0CBEEA07" w14:textId="77777777" w:rsidR="00DA1FBF" w:rsidRPr="005555B7" w:rsidRDefault="00DA1FBF" w:rsidP="00DA1FBF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Other</w:t>
      </w:r>
    </w:p>
    <w:p w14:paraId="1324C911" w14:textId="77777777" w:rsidR="00DA1FBF" w:rsidRDefault="00DA1FBF" w:rsidP="00DA1FBF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5555B7">
        <w:rPr>
          <w:rFonts w:ascii="Times New Roman" w:hAnsi="Times New Roman" w:cs="Times New Roman"/>
        </w:rPr>
        <w:t>The following statements are aimed at helping us understand how health care providers think about treatment costs- including costs to patients and the health care system. Please indicate how much you agree or disagree.</w:t>
      </w:r>
    </w:p>
    <w:tbl>
      <w:tblPr>
        <w:tblStyle w:val="TableGrid"/>
        <w:tblW w:w="11520" w:type="dxa"/>
        <w:tblInd w:w="-126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5"/>
        <w:gridCol w:w="1421"/>
        <w:gridCol w:w="1421"/>
        <w:gridCol w:w="1421"/>
        <w:gridCol w:w="1421"/>
        <w:gridCol w:w="1421"/>
      </w:tblGrid>
      <w:tr w:rsidR="00DA1FBF" w:rsidRPr="005555B7" w14:paraId="7CB66290" w14:textId="77777777" w:rsidTr="00EF7277">
        <w:trPr>
          <w:trHeight w:val="999"/>
        </w:trPr>
        <w:tc>
          <w:tcPr>
            <w:tcW w:w="4415" w:type="dxa"/>
            <w:tcBorders>
              <w:top w:val="nil"/>
              <w:left w:val="nil"/>
              <w:bottom w:val="single" w:sz="18" w:space="0" w:color="000000" w:themeColor="text1"/>
              <w:right w:val="single" w:sz="18" w:space="0" w:color="000000" w:themeColor="text1"/>
            </w:tcBorders>
          </w:tcPr>
          <w:p w14:paraId="05423F5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9847585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</w:t>
            </w:r>
          </w:p>
          <w:p w14:paraId="499D60C2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3595CC7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ED1D0D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Neither Agree nor 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62459940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2315219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DA1FBF" w:rsidRPr="005555B7" w14:paraId="16344810" w14:textId="77777777" w:rsidTr="00EF7277">
        <w:trPr>
          <w:trHeight w:val="1314"/>
        </w:trPr>
        <w:tc>
          <w:tcPr>
            <w:tcW w:w="4415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7BF01DCD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a good understanding of the following terms: deductibles, co-payment, co-insurance, maximum out of pocket cost</w:t>
            </w:r>
          </w:p>
        </w:tc>
        <w:tc>
          <w:tcPr>
            <w:tcW w:w="1421" w:type="dxa"/>
            <w:tcBorders>
              <w:top w:val="single" w:sz="18" w:space="0" w:color="000000" w:themeColor="text1"/>
              <w:left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45B44C7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0E648F9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D8A46D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0CCC3312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single" w:sz="18" w:space="0" w:color="000000" w:themeColor="text1"/>
              <w:bottom w:val="nil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10CFFD4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3DA25A5" w14:textId="77777777" w:rsidTr="00EF7277">
        <w:trPr>
          <w:trHeight w:val="1314"/>
        </w:trPr>
        <w:tc>
          <w:tcPr>
            <w:tcW w:w="4415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EBD5B49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Doctors should explain to patients the costs the patient will have to pay for his or her treatment</w:t>
            </w:r>
          </w:p>
        </w:tc>
        <w:tc>
          <w:tcPr>
            <w:tcW w:w="1421" w:type="dxa"/>
            <w:tcBorders>
              <w:top w:val="nil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163F8AD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347FA1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B52E85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6A898E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nil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CFF292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52D32DEA" w14:textId="77777777" w:rsidTr="00EF7277">
        <w:trPr>
          <w:trHeight w:val="997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62E2DD11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the patient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3447C2D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400BBBD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1D32880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3699CC6A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4543BDB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15F422A" w14:textId="77777777" w:rsidTr="00EF7277">
        <w:trPr>
          <w:trHeight w:val="1042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A954892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When choosing treatment, doctors should consider costs to society (i.e. how treatment of individual patients affects the health care system)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C0DC55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759165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FBBD39E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3B2021B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07980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4543C6B8" w14:textId="77777777" w:rsidTr="00EF7277">
        <w:trPr>
          <w:trHeight w:val="1276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6E7A435C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lastRenderedPageBreak/>
              <w:t>Patients should have access to the costs of their treatment before making treatment decision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vAlign w:val="center"/>
          </w:tcPr>
          <w:p w14:paraId="6377153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6A767F87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5F074AF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vAlign w:val="center"/>
          </w:tcPr>
          <w:p w14:paraId="35D4A9CC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vAlign w:val="center"/>
          </w:tcPr>
          <w:p w14:paraId="3A82C17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8FA6518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42B634C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prepared to discuss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F8D4E6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B0484B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763C056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8D6800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7F97B42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06605786" w14:textId="77777777" w:rsidTr="00EF7277">
        <w:trPr>
          <w:trHeight w:val="1060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39054CEB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feel comfortable discussing costs of treatment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B64AF50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A63EAC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BEFF3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519356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0A8E0B9E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8C9EE2B" w14:textId="77777777" w:rsidTr="00EF7277">
        <w:trPr>
          <w:trHeight w:val="925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0A6478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 have easy access to quality resources that assist me in cost discussions with patients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EBD14F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6D92C55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48676FF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58FDE5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B528BCD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612A9675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75C2D863" w14:textId="77777777" w:rsidR="00DA1FBF" w:rsidRPr="005555B7" w:rsidRDefault="00DA1FBF" w:rsidP="00DA1FBF">
            <w:pPr>
              <w:pStyle w:val="ListParagraph"/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My consideration of health care costs varies based on my patient’s insurance status or socioeconomic background.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EF4360A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9CA0304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5E25AB7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BEE309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dotted" w:sz="8" w:space="0" w:color="BFBFBF" w:themeColor="background1" w:themeShade="BF"/>
              <w:right w:val="single" w:sz="18" w:space="0" w:color="000000" w:themeColor="text1"/>
            </w:tcBorders>
            <w:shd w:val="clear" w:color="auto" w:fill="FFFFFF" w:themeFill="background1"/>
            <w:vAlign w:val="center"/>
          </w:tcPr>
          <w:p w14:paraId="7118D830" w14:textId="77777777" w:rsidR="00DA1FBF" w:rsidRPr="005555B7" w:rsidRDefault="00DA1FBF" w:rsidP="00EF7277">
            <w:pPr>
              <w:rPr>
                <w:rFonts w:ascii="Times New Roman" w:hAnsi="Times New Roman" w:cs="Times New Roman"/>
                <w:b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  <w:tr w:rsidR="00DA1FBF" w:rsidRPr="005555B7" w14:paraId="7E3187B2" w14:textId="77777777" w:rsidTr="00EF7277">
        <w:trPr>
          <w:trHeight w:val="1249"/>
        </w:trPr>
        <w:tc>
          <w:tcPr>
            <w:tcW w:w="4415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9DAEB6F" w14:textId="77777777" w:rsidR="00DA1FBF" w:rsidRPr="005555B7" w:rsidRDefault="00DA1FBF" w:rsidP="00DA1FBF">
            <w:pPr>
              <w:numPr>
                <w:ilvl w:val="0"/>
                <w:numId w:val="17"/>
              </w:numPr>
              <w:ind w:left="440" w:hanging="270"/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</w:rPr>
              <w:t>If two treatments are equally effective, I believe doctors should recommend the less expensive option</w:t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left w:val="single" w:sz="18" w:space="0" w:color="000000" w:themeColor="text1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6CE81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CE1C9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5EBB54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456127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  <w:tc>
          <w:tcPr>
            <w:tcW w:w="1421" w:type="dxa"/>
            <w:tcBorders>
              <w:top w:val="dotted" w:sz="8" w:space="0" w:color="BFBFBF" w:themeColor="background1" w:themeShade="BF"/>
              <w:bottom w:val="single" w:sz="4" w:space="0" w:color="auto"/>
              <w:right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ACF4A0" w14:textId="77777777" w:rsidR="00DA1FBF" w:rsidRPr="005555B7" w:rsidRDefault="00DA1FBF" w:rsidP="00EF7277">
            <w:pPr>
              <w:rPr>
                <w:rFonts w:ascii="Times New Roman" w:hAnsi="Times New Roman" w:cs="Times New Roman"/>
              </w:rPr>
            </w:pPr>
            <w:r w:rsidRPr="005555B7">
              <w:rPr>
                <w:rFonts w:ascii="Times New Roman" w:hAnsi="Times New Roman" w:cs="Times New Roman"/>
                <w:b/>
              </w:rPr>
              <w:sym w:font="Symbol" w:char="F09B"/>
            </w:r>
          </w:p>
        </w:tc>
      </w:tr>
    </w:tbl>
    <w:p w14:paraId="4D2FB53E" w14:textId="77777777" w:rsidR="00DA1FBF" w:rsidRDefault="00DA1FBF" w:rsidP="00DA1FBF">
      <w:pPr>
        <w:rPr>
          <w:rFonts w:ascii="Times New Roman" w:hAnsi="Times New Roman" w:cs="Times New Roman"/>
        </w:rPr>
      </w:pPr>
    </w:p>
    <w:p w14:paraId="3A48F5D9" w14:textId="15B92BD8" w:rsidR="00DA1FBF" w:rsidRDefault="00DA1FBF" w:rsidP="00DA1FB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A1FBF" w:rsidSect="0086505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E7E07" w14:textId="77777777" w:rsidR="00E42B28" w:rsidRDefault="00E42B28">
      <w:r>
        <w:separator/>
      </w:r>
    </w:p>
  </w:endnote>
  <w:endnote w:type="continuationSeparator" w:id="0">
    <w:p w14:paraId="7085D8E4" w14:textId="77777777" w:rsidR="00E42B28" w:rsidRDefault="00E4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7418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451AD6" w14:textId="77777777" w:rsidR="00700BCA" w:rsidRDefault="00E42B28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3A233485" w14:textId="77777777" w:rsidR="00700BCA" w:rsidRDefault="00E42B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8558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05BC7" w14:textId="77777777" w:rsidR="00700BCA" w:rsidRDefault="00E42B28" w:rsidP="00700B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136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86DC879" w14:textId="77777777" w:rsidR="00700BCA" w:rsidRDefault="00E42B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0CD94F" w14:textId="77777777" w:rsidR="00E42B28" w:rsidRDefault="00E42B28">
      <w:r>
        <w:separator/>
      </w:r>
    </w:p>
  </w:footnote>
  <w:footnote w:type="continuationSeparator" w:id="0">
    <w:p w14:paraId="5DA9D81A" w14:textId="77777777" w:rsidR="00E42B28" w:rsidRDefault="00E42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B37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9C15E12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A7B3176"/>
    <w:multiLevelType w:val="hybridMultilevel"/>
    <w:tmpl w:val="F66874D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63B27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700046F"/>
    <w:multiLevelType w:val="hybridMultilevel"/>
    <w:tmpl w:val="B75AA8A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D0BF8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1097C38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227B7F0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41C764D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244A5EFB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8726478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9A1427F"/>
    <w:multiLevelType w:val="hybridMultilevel"/>
    <w:tmpl w:val="C0F88E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9DE6ED6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>
    <w:nsid w:val="2A5B21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>
    <w:nsid w:val="369A6A1C"/>
    <w:multiLevelType w:val="hybridMultilevel"/>
    <w:tmpl w:val="989E59F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07865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AD95285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0957EC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CF17997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D086763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F511426"/>
    <w:multiLevelType w:val="hybridMultilevel"/>
    <w:tmpl w:val="42482F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54DC40E8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2">
    <w:nsid w:val="56AB24B4"/>
    <w:multiLevelType w:val="hybridMultilevel"/>
    <w:tmpl w:val="B75AA8A4"/>
    <w:lvl w:ilvl="0" w:tplc="FFFFFFFF">
      <w:start w:val="1"/>
      <w:numFmt w:val="decimal"/>
      <w:lvlText w:val="%1."/>
      <w:lvlJc w:val="left"/>
      <w:pPr>
        <w:ind w:left="810" w:hanging="360"/>
      </w:pPr>
    </w:lvl>
    <w:lvl w:ilvl="1" w:tplc="FFFFFFFF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EC3893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>
    <w:nsid w:val="65000840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5">
    <w:nsid w:val="65F1244C"/>
    <w:multiLevelType w:val="hybridMultilevel"/>
    <w:tmpl w:val="7CBA84D8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6">
    <w:nsid w:val="6BFC68DC"/>
    <w:multiLevelType w:val="hybridMultilevel"/>
    <w:tmpl w:val="2FAC6420"/>
    <w:lvl w:ilvl="0" w:tplc="04090015">
      <w:start w:val="1"/>
      <w:numFmt w:val="upperLetter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7">
    <w:nsid w:val="6D3972D5"/>
    <w:multiLevelType w:val="hybridMultilevel"/>
    <w:tmpl w:val="2FAC6420"/>
    <w:lvl w:ilvl="0" w:tplc="FFFFFFFF">
      <w:start w:val="1"/>
      <w:numFmt w:val="upperLetter"/>
      <w:lvlText w:val="%1."/>
      <w:lvlJc w:val="left"/>
      <w:pPr>
        <w:ind w:left="907" w:hanging="360"/>
      </w:pPr>
    </w:lvl>
    <w:lvl w:ilvl="1" w:tplc="FFFFFFFF" w:tentative="1">
      <w:start w:val="1"/>
      <w:numFmt w:val="lowerLetter"/>
      <w:lvlText w:val="%2."/>
      <w:lvlJc w:val="left"/>
      <w:pPr>
        <w:ind w:left="1627" w:hanging="360"/>
      </w:pPr>
    </w:lvl>
    <w:lvl w:ilvl="2" w:tplc="FFFFFFFF" w:tentative="1">
      <w:start w:val="1"/>
      <w:numFmt w:val="lowerRoman"/>
      <w:lvlText w:val="%3."/>
      <w:lvlJc w:val="right"/>
      <w:pPr>
        <w:ind w:left="2347" w:hanging="180"/>
      </w:pPr>
    </w:lvl>
    <w:lvl w:ilvl="3" w:tplc="FFFFFFFF" w:tentative="1">
      <w:start w:val="1"/>
      <w:numFmt w:val="decimal"/>
      <w:lvlText w:val="%4."/>
      <w:lvlJc w:val="left"/>
      <w:pPr>
        <w:ind w:left="3067" w:hanging="360"/>
      </w:pPr>
    </w:lvl>
    <w:lvl w:ilvl="4" w:tplc="FFFFFFFF" w:tentative="1">
      <w:start w:val="1"/>
      <w:numFmt w:val="lowerLetter"/>
      <w:lvlText w:val="%5."/>
      <w:lvlJc w:val="left"/>
      <w:pPr>
        <w:ind w:left="3787" w:hanging="360"/>
      </w:pPr>
    </w:lvl>
    <w:lvl w:ilvl="5" w:tplc="FFFFFFFF" w:tentative="1">
      <w:start w:val="1"/>
      <w:numFmt w:val="lowerRoman"/>
      <w:lvlText w:val="%6."/>
      <w:lvlJc w:val="right"/>
      <w:pPr>
        <w:ind w:left="4507" w:hanging="180"/>
      </w:pPr>
    </w:lvl>
    <w:lvl w:ilvl="6" w:tplc="FFFFFFFF" w:tentative="1">
      <w:start w:val="1"/>
      <w:numFmt w:val="decimal"/>
      <w:lvlText w:val="%7."/>
      <w:lvlJc w:val="left"/>
      <w:pPr>
        <w:ind w:left="5227" w:hanging="360"/>
      </w:pPr>
    </w:lvl>
    <w:lvl w:ilvl="7" w:tplc="FFFFFFFF" w:tentative="1">
      <w:start w:val="1"/>
      <w:numFmt w:val="lowerLetter"/>
      <w:lvlText w:val="%8."/>
      <w:lvlJc w:val="left"/>
      <w:pPr>
        <w:ind w:left="5947" w:hanging="360"/>
      </w:pPr>
    </w:lvl>
    <w:lvl w:ilvl="8" w:tplc="FFFFFFFF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8">
    <w:nsid w:val="7A3225A1"/>
    <w:multiLevelType w:val="hybridMultilevel"/>
    <w:tmpl w:val="81AC3C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5"/>
  </w:num>
  <w:num w:numId="3">
    <w:abstractNumId w:val="28"/>
  </w:num>
  <w:num w:numId="4">
    <w:abstractNumId w:val="7"/>
  </w:num>
  <w:num w:numId="5">
    <w:abstractNumId w:val="9"/>
  </w:num>
  <w:num w:numId="6">
    <w:abstractNumId w:val="0"/>
  </w:num>
  <w:num w:numId="7">
    <w:abstractNumId w:val="20"/>
  </w:num>
  <w:num w:numId="8">
    <w:abstractNumId w:val="4"/>
  </w:num>
  <w:num w:numId="9">
    <w:abstractNumId w:val="6"/>
  </w:num>
  <w:num w:numId="10">
    <w:abstractNumId w:val="23"/>
  </w:num>
  <w:num w:numId="11">
    <w:abstractNumId w:val="8"/>
  </w:num>
  <w:num w:numId="12">
    <w:abstractNumId w:val="13"/>
  </w:num>
  <w:num w:numId="13">
    <w:abstractNumId w:val="18"/>
  </w:num>
  <w:num w:numId="14">
    <w:abstractNumId w:val="24"/>
  </w:num>
  <w:num w:numId="15">
    <w:abstractNumId w:val="12"/>
  </w:num>
  <w:num w:numId="16">
    <w:abstractNumId w:val="25"/>
  </w:num>
  <w:num w:numId="17">
    <w:abstractNumId w:val="26"/>
  </w:num>
  <w:num w:numId="18">
    <w:abstractNumId w:val="17"/>
  </w:num>
  <w:num w:numId="19">
    <w:abstractNumId w:val="14"/>
  </w:num>
  <w:num w:numId="20">
    <w:abstractNumId w:val="16"/>
  </w:num>
  <w:num w:numId="21">
    <w:abstractNumId w:val="21"/>
  </w:num>
  <w:num w:numId="22">
    <w:abstractNumId w:val="19"/>
  </w:num>
  <w:num w:numId="23">
    <w:abstractNumId w:val="1"/>
  </w:num>
  <w:num w:numId="24">
    <w:abstractNumId w:val="10"/>
  </w:num>
  <w:num w:numId="25">
    <w:abstractNumId w:val="11"/>
  </w:num>
  <w:num w:numId="26">
    <w:abstractNumId w:val="15"/>
  </w:num>
  <w:num w:numId="27">
    <w:abstractNumId w:val="3"/>
  </w:num>
  <w:num w:numId="28">
    <w:abstractNumId w:val="22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FBF"/>
    <w:rsid w:val="000248C1"/>
    <w:rsid w:val="000506D0"/>
    <w:rsid w:val="000575A7"/>
    <w:rsid w:val="000B760C"/>
    <w:rsid w:val="000E4E8B"/>
    <w:rsid w:val="000F6C42"/>
    <w:rsid w:val="001346EB"/>
    <w:rsid w:val="0017578A"/>
    <w:rsid w:val="001837A2"/>
    <w:rsid w:val="001A36EB"/>
    <w:rsid w:val="001C3225"/>
    <w:rsid w:val="00284D04"/>
    <w:rsid w:val="00294264"/>
    <w:rsid w:val="003218EC"/>
    <w:rsid w:val="003D28AF"/>
    <w:rsid w:val="003E70FB"/>
    <w:rsid w:val="004371A7"/>
    <w:rsid w:val="00445235"/>
    <w:rsid w:val="004B4303"/>
    <w:rsid w:val="00506984"/>
    <w:rsid w:val="005623C0"/>
    <w:rsid w:val="005C3E66"/>
    <w:rsid w:val="0065610A"/>
    <w:rsid w:val="00786180"/>
    <w:rsid w:val="00794D68"/>
    <w:rsid w:val="0086505C"/>
    <w:rsid w:val="009D3FA9"/>
    <w:rsid w:val="009E3C41"/>
    <w:rsid w:val="00A03A72"/>
    <w:rsid w:val="00A112C8"/>
    <w:rsid w:val="00A119D8"/>
    <w:rsid w:val="00A33E63"/>
    <w:rsid w:val="00A40993"/>
    <w:rsid w:val="00A55D18"/>
    <w:rsid w:val="00A72BA8"/>
    <w:rsid w:val="00A95899"/>
    <w:rsid w:val="00B01BAA"/>
    <w:rsid w:val="00C91362"/>
    <w:rsid w:val="00D76471"/>
    <w:rsid w:val="00DA1FBF"/>
    <w:rsid w:val="00DD2480"/>
    <w:rsid w:val="00E42B28"/>
    <w:rsid w:val="00EA6520"/>
    <w:rsid w:val="00EF6011"/>
    <w:rsid w:val="00FC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D35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FB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1F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1FBF"/>
  </w:style>
  <w:style w:type="character" w:styleId="PageNumber">
    <w:name w:val="page number"/>
    <w:basedOn w:val="DefaultParagraphFont"/>
    <w:uiPriority w:val="99"/>
    <w:semiHidden/>
    <w:unhideWhenUsed/>
    <w:rsid w:val="00DA1FBF"/>
  </w:style>
  <w:style w:type="table" w:styleId="TableGrid">
    <w:name w:val="Table Grid"/>
    <w:basedOn w:val="TableNormal"/>
    <w:uiPriority w:val="59"/>
    <w:rsid w:val="00DA1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A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ait</dc:creator>
  <cp:keywords/>
  <dc:description/>
  <cp:lastModifiedBy>Mary-Ann Sojor</cp:lastModifiedBy>
  <cp:revision>4</cp:revision>
  <dcterms:created xsi:type="dcterms:W3CDTF">2023-01-11T19:35:00Z</dcterms:created>
  <dcterms:modified xsi:type="dcterms:W3CDTF">2023-01-18T15:24:00Z</dcterms:modified>
</cp:coreProperties>
</file>